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80D75" w14:textId="39400CC9" w:rsidR="00FC1105" w:rsidRPr="00BB1768" w:rsidRDefault="00BB1768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b/>
          <w:color w:val="000000"/>
        </w:rPr>
        <w:t>Table S9</w:t>
      </w:r>
      <w:r w:rsidRPr="00B82787">
        <w:rPr>
          <w:rFonts w:ascii="Times New Roman" w:hAnsi="Times New Roman"/>
          <w:color w:val="000000"/>
        </w:rPr>
        <w:t xml:space="preserve">: Primer pairs used for additional genotyping on chromosome 7. For marker TG61, primer sequences on SolGenomics were used. </w:t>
      </w:r>
      <w:bookmarkStart w:id="0" w:name="_GoBack"/>
      <w:bookmarkEnd w:id="0"/>
    </w:p>
    <w:p w14:paraId="7138EB50" w14:textId="77777777" w:rsidR="00FC1105" w:rsidRDefault="00FC1105"/>
    <w:tbl>
      <w:tblPr>
        <w:tblW w:w="134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530"/>
        <w:gridCol w:w="3690"/>
        <w:gridCol w:w="3420"/>
        <w:gridCol w:w="990"/>
        <w:gridCol w:w="2610"/>
      </w:tblGrid>
      <w:tr w:rsidR="00E46588" w:rsidRPr="00E46588" w14:paraId="32949D3A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EFCB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rker 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2E2B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rker Ty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EEC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B928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20EF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pe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1C70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ource Reference*</w:t>
            </w:r>
          </w:p>
        </w:tc>
      </w:tr>
      <w:tr w:rsidR="00E46588" w:rsidRPr="00E46588" w14:paraId="32B88C82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7D1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1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4AD1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0F1D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ACTAGCAAAGCAGAGCGG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A78C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ATGGCGTTATGTCAAG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1CB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413" w14:textId="592D1EB4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06F81D22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796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0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D6D2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FD8B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CGAAAGAACCCTAGCCAAG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3BB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ACCACTAGGGCTCAACG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FEE6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1F5" w14:textId="58D15920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53AD9BCE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4EC1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08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529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A41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ATTTTGGAAAAATCGCCC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0330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CATCGAAGACGGAACATC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0C7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20D" w14:textId="41DCF01C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2D85E03E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1AEE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R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0847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enomic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A9B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GCTATGGAGTTTCAGGAC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0E3E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TTCAGGTAGCATGGAAC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2383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C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1AE6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l-Genomics</w:t>
            </w:r>
          </w:p>
        </w:tc>
      </w:tr>
      <w:tr w:rsidR="00E46588" w:rsidRPr="00E46588" w14:paraId="3547E720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50A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G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44A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RFLP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DBE8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B65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1BB1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90C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l-Genomics</w:t>
            </w:r>
          </w:p>
        </w:tc>
      </w:tr>
      <w:tr w:rsidR="00E46588" w:rsidRPr="00E46588" w14:paraId="76338FE6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7F15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0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14E8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EAD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AGCCCCATTTACAGCCTC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56E1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TTTTTGTTGCACCCTTCT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33F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4F5" w14:textId="59E32574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4032EAF1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3E6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0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1673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FB9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AAGCAAATCGTCTTAGCG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404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CTTCTCGCACAAGTGAAC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784E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C8F" w14:textId="539B9F37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33A44AF4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F617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1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C8B0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FD59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TCAACTCTCATTGAACCCC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15F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CGGAGAAGATGAGGCAAA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4E3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671B" w14:textId="3FA9E6C0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59ED18C2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4BCE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06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FD85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AF6E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CTCTTCCCCCTGAGCTCTC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02D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CAAAGGCGCCAGATTTAG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A9DE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C96" w14:textId="2E31F2F5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41927BAE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A463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09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8F8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C770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ATCGATGGGAAGGCTG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E942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CTTGAGCCTCTGGGAAC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4D17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31B" w14:textId="08029E14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5F5D0AEE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96E2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02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952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1A0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TGAGAAGATGGGGATTGGA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D1DD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TTCAGCACTCTCCTCCAC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3D9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T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F07F" w14:textId="6016B605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5C5D4E24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41A7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17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A71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26C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AGCCTAGGGTTTCTTCACC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7D1E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TGCTTCACATGTACGTTTC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A03F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5B23" w14:textId="76A5DB2E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  <w:tr w:rsidR="00E46588" w:rsidRPr="00E46588" w14:paraId="1CFFCC17" w14:textId="77777777" w:rsidTr="00E4658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1CF" w14:textId="77777777" w:rsidR="00E46588" w:rsidRPr="00E46588" w:rsidRDefault="00E46588" w:rsidP="00E465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0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36CD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EST-SS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1D95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GAAAAGAACCTCAACACAG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B611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GACACCAGCTTCAGTCAG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9B51" w14:textId="77777777" w:rsidR="00E46588" w:rsidRPr="00E46588" w:rsidRDefault="00E46588" w:rsidP="00E46588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sz w:val="22"/>
                <w:szCs w:val="22"/>
              </w:rPr>
              <w:t>A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56E7" w14:textId="631301CF" w:rsidR="00E46588" w:rsidRPr="00E46588" w:rsidRDefault="00E46588" w:rsidP="00E4658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465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hirasawa et al 2010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TAG</w:t>
            </w:r>
          </w:p>
        </w:tc>
      </w:tr>
    </w:tbl>
    <w:p w14:paraId="2FA8438A" w14:textId="77777777" w:rsidR="00FC1105" w:rsidRDefault="00FC1105"/>
    <w:sectPr w:rsidR="00FC1105" w:rsidSect="00E46588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9B0"/>
    <w:rsid w:val="005B69B0"/>
    <w:rsid w:val="00813CFF"/>
    <w:rsid w:val="00BB1768"/>
    <w:rsid w:val="00E46588"/>
    <w:rsid w:val="00FC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1D92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5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Macintosh Word</Application>
  <DocSecurity>0</DocSecurity>
  <Lines>9</Lines>
  <Paragraphs>2</Paragraphs>
  <ScaleCrop>false</ScaleCrop>
  <Company>Indiana University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oyle</dc:creator>
  <cp:keywords/>
  <dc:description/>
  <cp:lastModifiedBy>Leonie Moyle</cp:lastModifiedBy>
  <cp:revision>4</cp:revision>
  <dcterms:created xsi:type="dcterms:W3CDTF">2014-06-27T14:10:00Z</dcterms:created>
  <dcterms:modified xsi:type="dcterms:W3CDTF">2014-06-27T14:14:00Z</dcterms:modified>
</cp:coreProperties>
</file>